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F3F349" w14:textId="77777777" w:rsidR="00F86D73" w:rsidRDefault="00F86D73" w:rsidP="00F86D73">
      <w:r>
        <w:t>Supplementary Table 3: Generalized Estimating Equation results predicting pace by plac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240"/>
        <w:gridCol w:w="550"/>
        <w:gridCol w:w="1170"/>
        <w:gridCol w:w="681"/>
        <w:gridCol w:w="240"/>
        <w:gridCol w:w="519"/>
        <w:gridCol w:w="1163"/>
        <w:gridCol w:w="681"/>
        <w:gridCol w:w="316"/>
        <w:gridCol w:w="598"/>
        <w:gridCol w:w="1202"/>
        <w:gridCol w:w="714"/>
        <w:gridCol w:w="6"/>
      </w:tblGrid>
      <w:tr w:rsidR="00F86D73" w:rsidRPr="007073D2" w14:paraId="23792988" w14:textId="77777777" w:rsidTr="00715704">
        <w:trPr>
          <w:gridAfter w:val="1"/>
          <w:wAfter w:w="6" w:type="dxa"/>
          <w:trHeight w:val="288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C913F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10639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 segment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C8944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ED697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ding first segment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F4F0C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C69CC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ding first and second segment</w:t>
            </w:r>
          </w:p>
        </w:tc>
      </w:tr>
      <w:tr w:rsidR="00F86D73" w:rsidRPr="007073D2" w14:paraId="6AF50C59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3B097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E6ADE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AA317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9% CI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376A3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value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F248E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E36AA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7EA2F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9% CI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3FB17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valu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879E6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D4F1F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52958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9% CI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40046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value</w:t>
            </w:r>
            <w:proofErr w:type="spellEnd"/>
          </w:p>
        </w:tc>
      </w:tr>
      <w:tr w:rsidR="00F86D73" w:rsidRPr="007073D2" w14:paraId="14403849" w14:textId="77777777" w:rsidTr="00715704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E7AFF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RT 201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5747E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6EAF0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3D834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E1E53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22CE6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54854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89E26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BFCC6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10973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858A4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17485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3C6E8BEB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BBFED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2C726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2D62E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7, 0.9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39474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709B0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F9324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0A2DC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2, 1.0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8BD5C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9632D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29A81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2169F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2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EB281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1BBE440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FA96B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754E0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3FA1D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3, 0.4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305E2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995FC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FC2C2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36023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4, 0.5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FF1CF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062F2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4BD0B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921B3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3, 0.5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2B3C8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265A568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4404A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7435A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3BAC4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6, 0.1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4CDA6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62E37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BCAAA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EC073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8, 0.1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DD791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7B0BF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8808A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C0F8C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2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14219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</w:tr>
      <w:tr w:rsidR="00F86D73" w:rsidRPr="007073D2" w14:paraId="793125B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B678B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42187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B15D2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50804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562A7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A6F44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F5858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1182E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D8006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95696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FA894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70A33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8</w:t>
            </w:r>
          </w:p>
        </w:tc>
      </w:tr>
      <w:tr w:rsidR="00F86D73" w:rsidRPr="007073D2" w14:paraId="2978804B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8140B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9D695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DF81A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7EBDD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459B7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6A5DE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A144C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4, 0.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D968A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8FC18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FF439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D1980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0.0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C2350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9</w:t>
            </w:r>
          </w:p>
        </w:tc>
      </w:tr>
      <w:tr w:rsidR="00F86D73" w:rsidRPr="007073D2" w14:paraId="4C38CD79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DE8CA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RT 20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C76AA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52EC5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41D2D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42915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CFA86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7B53E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4F77E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B7935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9D24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87D10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6A046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5D635C56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2F68C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D49C7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83AE8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4, 1.0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CBC32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0A223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CF14D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5F177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2, 1.3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13A27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4BB91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07B04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03156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6, 1.3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58AFF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5222C00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DA45A1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AE0B0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E9E7B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2, 0.4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6ACE4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77D38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F9DCC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965FE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6, 0.5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EA1CE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647B2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D647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7B8DD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3, 0.5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FDB55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5B68B74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2D4B7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B60C2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FCCC7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4, 0.2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3C059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AE181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DFF03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0F6C7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81, 0.2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C0B5B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083F4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70E5D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2ED29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8, 0.3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5177A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2</w:t>
            </w:r>
          </w:p>
        </w:tc>
      </w:tr>
      <w:tr w:rsidR="00F86D73" w:rsidRPr="007073D2" w14:paraId="2ABDA9AC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4C2F0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B512A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98AAB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D919F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C63ED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65E4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FCAC6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6F402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FC728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C3846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BA726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C49CB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</w:tr>
      <w:tr w:rsidR="00F86D73" w:rsidRPr="007073D2" w14:paraId="569E44D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22E926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57437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C37B2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5861F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B3B9B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E8920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36C34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EE3F2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F8A1A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5DE37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EB889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0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E3220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5</w:t>
            </w:r>
          </w:p>
        </w:tc>
      </w:tr>
      <w:tr w:rsidR="00F86D73" w:rsidRPr="007073D2" w14:paraId="25DB9C3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C37FB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RT 20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083FC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830E5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C99B5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58FE8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290AB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8CAC2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B52B5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4B590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A4426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936A5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63630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769058D6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0520E1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CB40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7012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1, 1.0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943A8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968B9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75CF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B7DB6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1, 1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679E8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39AB2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672E7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6F43E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3, 1.3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8CF49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27DD719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AD000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E7EBB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4B4C2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9, 0.4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B68C9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3CCE8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CB0D8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D36FC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4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74F14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59EB0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9AD75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44165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9, 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1A23D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249375E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5B146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29B05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5FEBF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2, 0.4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ECA9E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3E620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43640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62722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5, 0.4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C2592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E2E0F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DC6B1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0566F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6, 0.5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4CC7A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9</w:t>
            </w:r>
          </w:p>
        </w:tc>
      </w:tr>
      <w:tr w:rsidR="00F86D73" w:rsidRPr="007073D2" w14:paraId="748AE21F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1E256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8D08F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9E39A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15DB6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8E2F2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B3718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177F7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81EB3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2AA2C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B2C24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D3AA2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4, 0.0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33993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1</w:t>
            </w:r>
          </w:p>
        </w:tc>
      </w:tr>
      <w:tr w:rsidR="00F86D73" w:rsidRPr="007073D2" w14:paraId="5E28A3E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11B01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9DC49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8AB07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A08B2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06A99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A5B51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21110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4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96A23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DAEB8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8B87E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EA1A6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04186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</w:tr>
      <w:tr w:rsidR="00F86D73" w:rsidRPr="007073D2" w14:paraId="1FDF15F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2473C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RT 20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7ADFE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ED753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B7A5D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60F1A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24873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64FFA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AFC6D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6BE98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EB3F4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E67E9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929EB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7B9A264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597B0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D138B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78E24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6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8C861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002BB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99064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91ED9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6, 0.7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557F9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0BCE3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F30D7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576C6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4, 0.7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E5DE9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3AA244FF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BAFAD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36A30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1882C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8, 0.4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5EF51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ECA46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6B0C3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C0278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2, 0.4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B9D4B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21520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53EA2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49877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4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DEE92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3136E32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3DB25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EFAD4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D7C91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9, 0.3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4B90E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03350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15329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42B2C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D1910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B5826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5765A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E2B9A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8, 0.4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F899F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</w:tr>
      <w:tr w:rsidR="00F86D73" w:rsidRPr="007073D2" w14:paraId="5D94E50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B5543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6D98C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8AE45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675DA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80033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0930E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A4C28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C8E93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A7301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ED48D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10091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399EF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5</w:t>
            </w:r>
          </w:p>
        </w:tc>
      </w:tr>
      <w:tr w:rsidR="00F86D73" w:rsidRPr="007073D2" w14:paraId="357F1BE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23930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CBC6E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99C26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C42F1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4EF28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BBCE5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E86FA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10E19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AA477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84D7F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5D942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09F81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7</w:t>
            </w:r>
          </w:p>
        </w:tc>
      </w:tr>
      <w:tr w:rsidR="00F86D73" w:rsidRPr="007073D2" w14:paraId="7140330E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5DC0A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RT 20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B3F9A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7CECE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99628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651A7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B485F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844CE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8794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526D3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35169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AFCA5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F2234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454039E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F39F6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368A2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5FF22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4, 0.7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D9D48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BA28E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BF660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B910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6, 0.8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BBCE8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EFEA4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FCD8E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19E7A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7, 0.9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D9453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5F4A97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F90E61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A98E6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CA011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1, 0.4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98446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8582E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FCB7E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290CA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3, 0.4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D6A7A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E979D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F52FB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33B36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2, 0.4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75DEE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31FFA86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1635D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1D2DE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7625C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6, 0.1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93DB4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4FC4B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39F0A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D2FB0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8, 0.2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F5481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DC2AB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5FB8C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414FC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3, 0.2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9EBE8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1</w:t>
            </w:r>
          </w:p>
        </w:tc>
      </w:tr>
      <w:tr w:rsidR="00F86D73" w:rsidRPr="007073D2" w14:paraId="026F576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EBE76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18796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F59C2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75B36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6F774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3F3C2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F467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2D11A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0C05F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4DD90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8CBF6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96EF8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</w:tr>
      <w:tr w:rsidR="00F86D73" w:rsidRPr="007073D2" w14:paraId="6088191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79941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33FA1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0F631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58A91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5AD0D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0B600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702A7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1AC29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A7279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A7A44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56F7E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70981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1</w:t>
            </w:r>
          </w:p>
        </w:tc>
      </w:tr>
      <w:tr w:rsidR="00F86D73" w:rsidRPr="007073D2" w14:paraId="20FDDA7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36E2D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RT 20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AA26E1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A2637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CEFBB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9B5E8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86C3C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11757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D5589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B3547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BC565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49EE4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47C28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344D53D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B27D31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798D9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3A2DC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6, 0.8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FA12A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AADD8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01286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77151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1, 0.9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71C76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FAF03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DF34B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F73C0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5, 1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C6E50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2BEF819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9693E9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B5109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4A142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8, 0.3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F3BE7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DF7C3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ADAD7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E4736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4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2B8FE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3C835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873BB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0B455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9, 0.4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6FA3E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7D40DAE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4AC82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EC912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884B1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8, 0.4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B6BD9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939E0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221C0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9B10B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9, 0.4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DC145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0536B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1177B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2A111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1, 0.5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DDFA3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86D73" w:rsidRPr="007073D2" w14:paraId="123BF6A6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1DAAE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32E9F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4768F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92FF0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4EC94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8D37F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A8998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17B77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E6837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4E0BE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2C56A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04BFB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1</w:t>
            </w:r>
          </w:p>
        </w:tc>
      </w:tr>
      <w:tr w:rsidR="00F86D73" w:rsidRPr="007073D2" w14:paraId="38E4399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71FB0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B6E76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D8EB7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CDBD7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E9A57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7CB0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8CE1A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BA208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7FD3B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E9A4B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60D1C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5C9C4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7</w:t>
            </w:r>
          </w:p>
        </w:tc>
      </w:tr>
      <w:tr w:rsidR="00F86D73" w:rsidRPr="007073D2" w14:paraId="164B2CC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8241F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RT 20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29F1C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2D56F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6DABA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5E02E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A303D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D7C68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E7AD9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FC3CF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BAF2B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FF534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2A354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151BF1CC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01A06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73DF5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4C0ED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1, 1.1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E1CF6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DD997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54A91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E8C3A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4, 1.1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A6E34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697C6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D52C1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09578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2, 1.2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70BD5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7353FFE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17CE0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473E0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24676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, 0.4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9F4C0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34AD8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F270C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DD86F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3, 0.4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908C0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59970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03CC3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BF6B8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9, 0.4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8CB6F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5C22059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8D9A3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61DA2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FB614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5, 0.4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D01A3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8B858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8D7CB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F5F33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6, 0.4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81299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24D21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9C35C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C7544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5, 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F90AD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7</w:t>
            </w:r>
          </w:p>
        </w:tc>
      </w:tr>
      <w:tr w:rsidR="00F86D73" w:rsidRPr="007073D2" w14:paraId="78DD162B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3E4F9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815CB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CE4C5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53957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9A241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66633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F9E48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C06F3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76C9C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2881E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0B8EB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6F1DF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1</w:t>
            </w:r>
          </w:p>
        </w:tc>
      </w:tr>
      <w:tr w:rsidR="00F86D73" w:rsidRPr="007073D2" w14:paraId="27A7D5FC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A86B7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300AE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1F02C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4, 0.0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B980D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9103C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4A1E2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731DC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4, 0.0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4B095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B1BCD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A6A8E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A95D5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0.0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6E7C6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</w:tr>
      <w:tr w:rsidR="00F86D73" w:rsidRPr="007073D2" w14:paraId="5A702BDC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C8F87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F0D7D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95B25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E6AB7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4CA62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8E3F2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192B5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A135B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97CB9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6AF6D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8B6CE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DE47A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56AE548E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4F6E5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49BEA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23D07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1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01C0E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52E71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78308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EA765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1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CAFCD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537D8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039CC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A1637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72A84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0FDC1CC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EE9E3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3924A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41331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3, 0.8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524B1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1727E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631A3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F0B00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1, 1.0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9CE6E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535C9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143F4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CBB37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5, 1.3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B1036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3DDF4ED6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47AA2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582B3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7E663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1, 0.0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23733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06EF4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162D6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D9254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5, 0.2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790D7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061F7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F1E98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98BC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5, 0.3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95BF7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6</w:t>
            </w:r>
          </w:p>
        </w:tc>
      </w:tr>
      <w:tr w:rsidR="00F86D73" w:rsidRPr="007073D2" w14:paraId="3F69BED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E0455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D07C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3EBA6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8195A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56DCC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6134B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30D3B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37990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F78C1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C7598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C268D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3C969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9</w:t>
            </w:r>
          </w:p>
        </w:tc>
      </w:tr>
      <w:tr w:rsidR="00F86D73" w:rsidRPr="007073D2" w14:paraId="202364F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CB7A2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1AE7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1E4A8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1E7D2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B4260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237A6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1B095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43607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D7D49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02D91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4FA22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0C4E4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</w:tr>
      <w:tr w:rsidR="00F86D73" w:rsidRPr="007073D2" w14:paraId="040E3FD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E51E8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D1608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72324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FFAFF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0DD55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BD6EB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4E8BE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5AC43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261F8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94B56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FFA96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119F0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2A5F894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B2BC7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F614E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8BACD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, 0.1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71A6C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187DB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9B58E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AF63B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1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91921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9D523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670E9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A7D38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2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6ADAF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D3348A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2153C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972ED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EBCCA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7, 0.8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16525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61DE9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A56B5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131D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1, 1.0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609DB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8FF91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54696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5CAA8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6, 1.2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05C3B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3F89D2A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773FF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DD554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1D2BE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, 0.0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2A363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6F2BE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F43F2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273C7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, 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46984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4C1AA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A864F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365D5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6, 0.2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A7343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86D73" w:rsidRPr="007073D2" w14:paraId="480B70E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6339D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AFD46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73B28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94D9B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70C78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A43B0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7A188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0A918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7D0C1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46468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0C269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30892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</w:tr>
      <w:tr w:rsidR="00F86D73" w:rsidRPr="007073D2" w14:paraId="53AF39A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F6CA1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B3F0C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29F2D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56F4E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FF36D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E78A8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BB491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F0F47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DE662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01842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3725B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AF49C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F86D73" w:rsidRPr="007073D2" w14:paraId="5E92E50F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42AE8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2D5C9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46AD0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68D60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E6FD3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8D15C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8A25C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D70D2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20087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F212F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CE597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4BB60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4319352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6A6B5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A471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A3ECC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7, 0.1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BEA87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51BCD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C6554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C16D9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9, 0.1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95FE9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53C9C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71C87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2454E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4, 0.2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D9C2F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73CFD2EC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19E91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0F3CB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98346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8, 0.8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1E648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03491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18AE9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EF5EA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7, 1.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10021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2E08A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0D9FC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B7F50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9, 1.3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3FF61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5E8B8BF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DBA56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64B85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0067E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, 0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9EC64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29AF4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36A2B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0E2C5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9, 0.2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C7CCD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0B0A2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91927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ADF68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4, 0.3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D7F54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3</w:t>
            </w:r>
          </w:p>
        </w:tc>
      </w:tr>
      <w:tr w:rsidR="00F86D73" w:rsidRPr="007073D2" w14:paraId="01CDF84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04541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1A2AD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E9DD4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DA097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A8ED1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9BAE2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749CC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AF685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41C61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5931F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DE301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E6A82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9</w:t>
            </w:r>
          </w:p>
        </w:tc>
      </w:tr>
      <w:tr w:rsidR="00F86D73" w:rsidRPr="007073D2" w14:paraId="5FF28E1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BA64E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BECD9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E1DD2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ED8C4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2ACC8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F5C10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FBA6F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409DF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F8862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3EC72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6B063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DA977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2</w:t>
            </w:r>
          </w:p>
        </w:tc>
      </w:tr>
      <w:tr w:rsidR="00F86D73" w:rsidRPr="007073D2" w14:paraId="7081BB9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41257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468F9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001DA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7D67A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FF4EE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830C4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79B14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934D0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FE197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24F9D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90E1A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2DA0E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6B5BF0D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05F42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755A4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165B1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, 0.1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B2869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E2DA1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D6D41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9367E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, 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04B70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EF037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64468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F30E5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2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79591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A73F3A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33635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77B8F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0058F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9, 0.7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62B9A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790A1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86018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F68AB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2, 1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34581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231FA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82FCB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2643F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7, 1.3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0AA54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46E7272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5648F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3A37F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830CA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2, 0.2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8A16F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A11FC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4D321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88896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2, 0.3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0C3E4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BE58C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5F9C9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07E4D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6, 0.4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E3C41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</w:tr>
      <w:tr w:rsidR="00F86D73" w:rsidRPr="007073D2" w14:paraId="4C572D8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D52FB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93B28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34D05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2977A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DFA6D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109C4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47907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7E85D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E2758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C4B59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77E03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E2515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5</w:t>
            </w:r>
          </w:p>
        </w:tc>
      </w:tr>
      <w:tr w:rsidR="00F86D73" w:rsidRPr="007073D2" w14:paraId="6A46D89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7A736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AAFF3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0D493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BF200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3C338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90FE6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7BCE9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B2552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794CC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841E9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95DFE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BB1CA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F86D73" w:rsidRPr="007073D2" w14:paraId="40F12E4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EFA286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3AB2B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E6ED9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36D01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DAE33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4AB5E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31365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FF404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521AB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D6E0E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7EC74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AF9B9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43B7AD1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8815C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B86CE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36AC4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1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7B781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BA8D2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C4FA1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BBFD2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, 0.1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ECB4F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E73DB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38B64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B6BA1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3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0D991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77C8A28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778CF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66C7A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05297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8, 0.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14294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81208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C8AAC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4DBF0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, 1.1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A5A63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E55FF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9E9E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44E0E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4, 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74540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0F6994E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0F026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DC3E0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43674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1, 0.2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DD1FF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207AD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1616E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7857D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8, 0.3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CE52A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45CD6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E692B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9707F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9, 0.4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18686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F86D73" w:rsidRPr="007073D2" w14:paraId="71F7E06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81395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81313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49114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296B0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FC8E7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F3372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98135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2B86B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DCE41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27219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418D6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D99A0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8</w:t>
            </w:r>
          </w:p>
        </w:tc>
      </w:tr>
      <w:tr w:rsidR="00F86D73" w:rsidRPr="007073D2" w14:paraId="3C17A69C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69B19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CF527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9B59D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D1CF4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0A295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E0D82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D233E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1EF56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BA006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AE7D4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0820E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E2DBD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4</w:t>
            </w:r>
          </w:p>
        </w:tc>
      </w:tr>
      <w:tr w:rsidR="00F86D73" w:rsidRPr="007073D2" w14:paraId="1F40D9C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5F85A9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97A02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E8BAE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56567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3F7EA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E99BD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0C472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13221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0F0A7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1276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47378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2ACE7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20B813D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EF292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0B1ED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AB6EE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, 0.1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CB833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75BE4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10A55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A30F3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1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8C3F8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6EB40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FD46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74AAC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, 0.3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C8502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50D8C93F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DD8B4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33EAE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C81CF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7, 0.8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0B7F7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26460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5A860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D4236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9, 1.1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5E884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9FA4B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7E3FD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63182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2, 1.5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A1A23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7887836C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AD4CF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6F790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81CED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4, 0.1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E8DFC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DDAEA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833DD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E98D1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1, 0.1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D6BFE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8E3B7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8B559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5E444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6, 0.3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6E8F9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</w:tc>
      </w:tr>
      <w:tr w:rsidR="00F86D73" w:rsidRPr="007073D2" w14:paraId="243E23E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C9B1D6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B80BE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AE4AE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7B8B0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917DF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9A07D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2C2C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C5891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29529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52EBF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3211A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DD2E1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86D73" w:rsidRPr="007073D2" w14:paraId="318C3E3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F48FA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3752E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7551E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0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D3AB6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64BB3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6FB49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6F6C0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912A4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0FD3C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3CB8B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87E1A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E8D04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86D73" w:rsidRPr="007073D2" w14:paraId="2088A8E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3BA3D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08489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D6982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9830A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8FC67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BCD16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BAACB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80E73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31D5D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E52B7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C13AF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FFDB3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3379181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C3EE3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97C24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05CE8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, 0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D0E09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45E37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35274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31763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9, 0.2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91BDA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25920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60C33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2E855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6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BE9C2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5F8145A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9E5D0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64EA7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83547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1, 1.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4BF10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6B9D2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7886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C6485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2, 1.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D1124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B8341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B35CE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00D2A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8, 2.7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9D3ED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2DA0874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5904C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1A527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D9796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7, 0.2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13B27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B2931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C0B51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F0F8E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8, 0.3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8A31F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AC1F2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342B7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74F85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1, 0.4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69384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6</w:t>
            </w:r>
          </w:p>
        </w:tc>
      </w:tr>
      <w:tr w:rsidR="00F86D73" w:rsidRPr="007073D2" w14:paraId="2C11698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71C0C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FE396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EE43A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A700F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DDCC2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ED5FF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86526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13251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8197C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A8734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5B374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65238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1</w:t>
            </w:r>
          </w:p>
        </w:tc>
      </w:tr>
      <w:tr w:rsidR="00F86D73" w:rsidRPr="007073D2" w14:paraId="5F0709C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0A5EB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E1A52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895B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8910C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5567C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7A194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287B2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0A821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2D287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75FFA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DC5EF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2,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34DCC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F86D73" w:rsidRPr="007073D2" w14:paraId="0F8D933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0F61D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28B48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A2162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37B23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BD246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2B3CC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C71D0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B11F4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0A0CE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9D5CE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01E05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07211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5BD6350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55D51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DB9B1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DA41E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7, 0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1F5F1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8FA7E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2A469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E3666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2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DD2D5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20BF2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528B6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BA731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2, 0.7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DD10B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4AF66A7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BC7E5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47D00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04A97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4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E6C71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6FF34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D3C5E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5B044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3, 1.9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C10DB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36DB3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85F69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51347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8, 2.8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5611D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1B20F2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5E8A5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EE90F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3C074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5, 0.1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F02DC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19C06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F617D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FD5B5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5, 0.3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A5CFF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288CA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A8AC9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F3345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5, 0.6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2AD82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6</w:t>
            </w:r>
          </w:p>
        </w:tc>
      </w:tr>
      <w:tr w:rsidR="00F86D73" w:rsidRPr="007073D2" w14:paraId="2DFF399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FC289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AE893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D1F03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F88E6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7AB50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803B5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724CD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FB40E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F4D0F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01ED7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000EF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4A71D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8</w:t>
            </w:r>
          </w:p>
        </w:tc>
      </w:tr>
      <w:tr w:rsidR="00F86D73" w:rsidRPr="007073D2" w14:paraId="67E18CC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5093C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41BE7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34A32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64441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96262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41F47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4D4F3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E4580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11F21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81254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7F4B1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4, -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6F88D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ED86DD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E18A2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7CC87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22503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6C64E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672B8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FEF7A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6F67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F3F4E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060B2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E749A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00C3F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6A94B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441BADA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FA11B6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86803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F14C4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1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08A75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07D8F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1B766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999B1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DEC04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8258B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92AC9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F4E31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3, 0.3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B8E45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246E111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E28CC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40953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A8A1C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9, 1.2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52A6A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D1505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038EA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84FC0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4, 1.5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C5848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798BF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FBCF5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4ED89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2, 2.0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D7B60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130817EB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92793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4044D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9D9F2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1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EEA99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EC5E8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F2E04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937E2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, 0.1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5A8C8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CD2CD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3F321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71765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8, 0.3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D5ED9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2</w:t>
            </w:r>
          </w:p>
        </w:tc>
      </w:tr>
      <w:tr w:rsidR="00F86D73" w:rsidRPr="007073D2" w14:paraId="5FA1936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8A3B0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087A2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42090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6003A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787EB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A2586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25143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849A4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1F870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8B432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9CDA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88D00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F86D73" w:rsidRPr="007073D2" w14:paraId="046F30C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9FCD39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90ED8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F459F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2CF68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F9AAA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15735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F65E7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92EC3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7D1D4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D7F23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74439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6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52756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2</w:t>
            </w:r>
          </w:p>
        </w:tc>
      </w:tr>
      <w:tr w:rsidR="00F86D73" w:rsidRPr="007073D2" w14:paraId="45C0C11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AE66B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A7EF2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8D544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E6DD5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C7341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273BF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3531B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C0833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77722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634ED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D332B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4D765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337D257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BD5E8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DF8D6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414D2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3A117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BBAC9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D9BBF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0D67D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1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54C2D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C2E2D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84D87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7184A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2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FAEDB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062732B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125C3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68364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F6C6D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4, 0.7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35F9E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C19CD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AAC73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AA2E8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7, 0.8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C8A45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54DA7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4E110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EFEE7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1, 1.0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9B480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395E508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D1B88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A1CEC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8705D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F880A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6CFF5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8D1AB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47352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4, 0.1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CEDC0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DAED1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C6E56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5B438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5, 0.1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3BA60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4</w:t>
            </w:r>
          </w:p>
        </w:tc>
      </w:tr>
      <w:tr w:rsidR="00F86D73" w:rsidRPr="007073D2" w14:paraId="749E7B06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437AD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CD893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15D27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3887D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BEE2D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115FB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91FB3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5F8A6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4D835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B34B2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56449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9274F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9</w:t>
            </w:r>
          </w:p>
        </w:tc>
      </w:tr>
      <w:tr w:rsidR="00F86D73" w:rsidRPr="007073D2" w14:paraId="548A9F4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E29E1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D7135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0E0C1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F257C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1F029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B3B1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AE4AE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7B747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3044F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D266A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B849D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F49F2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F86D73" w:rsidRPr="007073D2" w14:paraId="66A3E9E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0CD67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 20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8C2FC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11C6F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0C1F7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1F272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2E4C6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36C71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80A0F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AADA0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7AF2E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C5FA0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151A7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6E31F11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50BA4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07FA1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11D6D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6CB0F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CD645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90614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F1000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1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9A72C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31B6D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3F8C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FEE2A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3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49B85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7B19C21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FAF991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44ED0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468FC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1, 0.8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064B0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7A7E2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457F3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2F63C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5, 1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12FB7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45028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7EE52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293F5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6, 1.4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70AFE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3AF29BD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3869B1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3B63B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6D816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4, 0.1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0B2EE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133AD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C6468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8C170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1, 0.2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5D83E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98F1A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7B863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D97B4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, 0.3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5BE1D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5</w:t>
            </w:r>
          </w:p>
        </w:tc>
      </w:tr>
      <w:tr w:rsidR="00F86D73" w:rsidRPr="007073D2" w14:paraId="2144730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505DB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27350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2B273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8B32C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26F98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4024C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CF097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AAA55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95102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98BDE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BACAD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049E9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2</w:t>
            </w:r>
          </w:p>
        </w:tc>
      </w:tr>
      <w:tr w:rsidR="00F86D73" w:rsidRPr="007073D2" w14:paraId="19FB71F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FC9BA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ECD2B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5C063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0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67B9C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5012D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EF976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8F0C7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DE6C8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F73AF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9DABC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D31AC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B6197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</w:tr>
      <w:tr w:rsidR="00F86D73" w:rsidRPr="007073D2" w14:paraId="1544F2EE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4F45F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 20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3B70D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64C1B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6892F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DB403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3B24D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023CE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E7451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52F8D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206C3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E4C2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F4D2B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74D30D0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28414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5CBF5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26680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2, 0.3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72413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3DB9C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0D8B8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AE410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4, 0.5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00E5E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7FE81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F898A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04E01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9, 0.6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15866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74C6744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A7313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18C27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E8DF6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3, 0.5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CFC85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457B7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9F21A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DA18A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4, 0.5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F149A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A2D32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8C1A7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E0657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2, 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A1EB2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006DB04B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66D9F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C40E5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66784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5, 0.1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20BB0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B475E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1B0D4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D8729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6, 0.2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B208D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0A111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3EC29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BD461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8, 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36FBF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2</w:t>
            </w:r>
          </w:p>
        </w:tc>
      </w:tr>
      <w:tr w:rsidR="00F86D73" w:rsidRPr="007073D2" w14:paraId="1C101DA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10D42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A7009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CF20F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31C14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D15CE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E69B2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DC1E9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8D2EB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44EE8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7E992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C6B30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CFEEF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86D73" w:rsidRPr="007073D2" w14:paraId="4259222E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4E5CE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4F87A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12E05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34391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7E69D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AF322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23BBD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EAE1E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E8515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85B0A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D6D10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1DFBF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86D73" w:rsidRPr="007073D2" w14:paraId="09430BF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810F8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 20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3EBA6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8249D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5805C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E1F45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667F2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299A3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0E2B0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94F5A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A18A5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44468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52819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3121EF3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2F222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3F069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EBCA0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, 0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B186B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8917B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603C3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F22D2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7, 0.2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BABC4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D5055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39F05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C6BD8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8, 0.3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61E88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5206157E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E1D92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55A44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8B5D3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3, 0.7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837CF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5CF65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63BB8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1D116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4, 0.7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31E94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CEED2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6C0ED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83022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7, 0.8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F5C7F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000E8B8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7361C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7B1BC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E5B79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9, 0.0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C150A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40226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74E6C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C5D82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9, 0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01252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FC429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93250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010BC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5, 0.1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2EE4D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9</w:t>
            </w:r>
          </w:p>
        </w:tc>
      </w:tr>
      <w:tr w:rsidR="00F86D73" w:rsidRPr="007073D2" w14:paraId="1EE04DA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0BE8D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F0C41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A0A0F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4C1D6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1144B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873A0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CA65A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A99CC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F0E04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D8D70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BE6CE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64C4D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3</w:t>
            </w:r>
          </w:p>
        </w:tc>
      </w:tr>
      <w:tr w:rsidR="00F86D73" w:rsidRPr="007073D2" w14:paraId="45AE359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10396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777C5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EAC1F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210EC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3FE80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B4BC7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AFFBD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5D980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9D7F6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2CB9B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DD05D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35955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</w:tr>
      <w:tr w:rsidR="00F86D73" w:rsidRPr="007073D2" w14:paraId="51AE607F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49E04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 20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2EE80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8735C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26A47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7FC07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079CA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10889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54898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2CF24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589A9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3051A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BA2F1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33510C0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B8D6B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12A1A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D0FFE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8, 0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F51DA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7F4B1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70666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156E5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9, 0.2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36A8D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F7302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FFBE1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2C0B0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9, 0.2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AF54B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9FB341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464606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F92ED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86E61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1, 0.5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34ECA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685BC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968EB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EE6BE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1, 0.4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AD8FA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6D99C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B0DDB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3612A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5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75E5B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16C6299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0930D6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A3789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55A2C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4, 0.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51898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16ABF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D09A3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B92E9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3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3DEF7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18651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EA504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15E35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, 0.3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BE977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</w:tr>
      <w:tr w:rsidR="00F86D73" w:rsidRPr="007073D2" w14:paraId="447E4EDF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3672E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E1E03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63FDA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065DF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50827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AAA52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8E249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1F0F9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A535E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11749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B1F1D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976EB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</w:tr>
      <w:tr w:rsidR="00F86D73" w:rsidRPr="007073D2" w14:paraId="28F81FFE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A4A14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CCA3C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B2A6A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AF834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4CCA6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FDE2C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F1D4D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7E3EA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374A2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24120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D3A2C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18942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</w:tr>
      <w:tr w:rsidR="00F86D73" w:rsidRPr="007073D2" w14:paraId="08DCA6D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F010F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 20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C6B3D6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EDDAC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EDF8E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7392A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CD385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F6C26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8E06F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AD5DF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FA7D5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A807E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447F8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0FA6494C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F8A52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E47AF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4F5A7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1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4E21D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74AE5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51F24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C8C5D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4, 0.2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59C0F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4C75A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49A0A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A496C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5, 0.4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39636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5B5634F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569FE7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41631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8270A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8, 0.5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28523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E7E85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CA41C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4B45A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BB7B3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72061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61049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F9D2F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4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1F644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DAB9A1A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3A73F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7ED5B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D8CBC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7, 0.2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0E817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89627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9407F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033FC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2, 0.2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B2074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CE677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651CC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0E97A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3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DC977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F86D73" w:rsidRPr="007073D2" w14:paraId="206C44D9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43CA8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BDC39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06096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A42E3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8E578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C1154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5973C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BC256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F31D8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BFD64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8C114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80709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F86D73" w:rsidRPr="007073D2" w14:paraId="5FAB9C9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99F33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13D87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6477F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5C238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CC3DE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70757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56171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BFE13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2FD89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94077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F05E4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5E1DD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56CEC47B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A344B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 20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90F879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9936C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D7AE8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4F9EB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89210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C60E0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15B4C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C52F0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A904B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27BC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782FC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0C49C9A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5489E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3C7B3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4F4A8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4, 0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EA6E8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9E792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9A6D5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606CF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9, 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41A7A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C8D28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40AB3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F4CBF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4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41E06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196A10A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CA9C9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E4E1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BD3CD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3, 0.6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D3A67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A73E4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0D62C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93CB5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5, 0.5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ED321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A7292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E332C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20238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4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00026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F86D73" w:rsidRPr="007073D2" w14:paraId="5FCAC09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0C9BB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BEDAA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D624D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6, 0.3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4FF11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E201E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7024C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3FDE0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6, 0.5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35966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D88C0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806D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E3EE9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, 0.6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44645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F86D73" w:rsidRPr="007073D2" w14:paraId="03A2C496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4A356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F0334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ECB3E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BE0C6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EF2F8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FE180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ED2FF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560BF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16F36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839D7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3DB7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A3CAA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F86D73" w:rsidRPr="007073D2" w14:paraId="53AA7E2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5C666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D0DCA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AD064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D7A71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32059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0CF20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ACF82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B8468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75C35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D4B46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19C9B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-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5CDD8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3057B23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B63AF1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 20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FFFFC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05238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31CE6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C7709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37861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20A28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091F3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00587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4E263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1C0DA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44901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5ACF8C0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5BEFB9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08519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2EEF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1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A09C3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95F25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7F30A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7A34D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4AAC9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CD1B4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9CC35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FDE7A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1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AD84E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F86D73" w:rsidRPr="007073D2" w14:paraId="24B5DF8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3B855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7644A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3568E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3, 0.6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07426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8B88B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08B4C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0B865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5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2D87D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C1A4A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D5F76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8008E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7, 0.3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E13B8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F86D73" w:rsidRPr="007073D2" w14:paraId="41B52326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4CC89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B8D39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9A86F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9, 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39CC7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66A7D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40863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69D9E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8, 0.2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D9384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51C37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C41F0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E7C40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, 0.3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585B5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86D73" w:rsidRPr="007073D2" w14:paraId="1655E33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123D19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BECF3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1F158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8941D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AED94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D13C6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07E2B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91340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8627E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B541E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AD055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B3BC9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</w:tr>
      <w:tr w:rsidR="00F86D73" w:rsidRPr="007073D2" w14:paraId="71BE051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FA750B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690C7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0F6F8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360FB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04D32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24DDC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5BE82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E57B4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B82B1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59DD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8CE6C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7D9B5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5317ADC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D5458E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P 20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DA0D1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35D1A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B99FE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385AC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FE6A6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45C4B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97A62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CCDBB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15B6E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1671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FB848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6FB4F0D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72350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69654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5F017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1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C77C8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00581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3FAA5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77AD7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8, 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47905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79441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35916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16EF1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9, 0.1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DFD9D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3FEB439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88128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3B249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F7E8D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6, 0.4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AC18E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445AD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5DCCC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861D5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3, 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1FDEF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BA174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1AEA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B4AAC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2, 0.3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0730E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2D0401C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8CCA8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4177C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9BE62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, 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D8509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995B9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5BB7C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A613F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4, 0.1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58362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217CB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BA1B1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AE64C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5, 0.2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5CDFD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86D73" w:rsidRPr="007073D2" w14:paraId="67459F1C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C47AB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A3C4D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C4806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7F67C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BE28F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378C5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0FA6F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84546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A5C53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8B766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49C90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B0C36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8</w:t>
            </w:r>
          </w:p>
        </w:tc>
      </w:tr>
      <w:tr w:rsidR="00F86D73" w:rsidRPr="007073D2" w14:paraId="260FC55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F5DAB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D3E39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CED45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B43E0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BC967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E634A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7F563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1C655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69564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1FFC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27578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55AE6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F86D73" w:rsidRPr="007073D2" w14:paraId="15D8D6C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133981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 20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91F6F5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BC00D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78871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E3D26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0A963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31F16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060CE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2AAF2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8E109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1E09E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6FA9F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5C7230B1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B46CE8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C2C73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62498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9, 0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AB75C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D1C31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36DA0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56CB4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3, 0.2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C15E8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532A1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81B8A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95966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8, 0.3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B83FB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6F93C0C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C2D9E2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2D75F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1252E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1, 0.3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0426A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4C161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F7102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342FD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2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1C2C5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DEBCC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FD2C0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90086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4, 0.1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9F1FC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1</w:t>
            </w:r>
          </w:p>
        </w:tc>
      </w:tr>
      <w:tr w:rsidR="00F86D73" w:rsidRPr="007073D2" w14:paraId="03D39CF0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57932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B5C2A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F90E9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8, 0.2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B221E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CB93B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EE32B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1D48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0.3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61772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24227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4B74F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D30EF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6, 0.4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F2988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F86D73" w:rsidRPr="007073D2" w14:paraId="68FEC957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3867BF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F0EBF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98696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112B2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B1459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C89F0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8AC21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43C1D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6F5F3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A5B21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AD7A1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3283F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1</w:t>
            </w:r>
          </w:p>
        </w:tc>
      </w:tr>
      <w:tr w:rsidR="00F86D73" w:rsidRPr="007073D2" w14:paraId="6F860A39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7F0A9D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C6F41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8FD68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25B24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35920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300BE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44A1C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0071B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1677E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03BD2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7B626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7A9A8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1</w:t>
            </w:r>
          </w:p>
        </w:tc>
      </w:tr>
      <w:tr w:rsidR="00F86D73" w:rsidRPr="007073D2" w14:paraId="7AA3C9A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4311F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 2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13E6F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8FCC0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93C50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FB2B4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B865C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24C64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D8575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9C20A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9DF51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D083A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580AD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33DF0584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7B90F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760FD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4B053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3, 0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142C2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EFBDB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4D3F7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887DF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6, 0.2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5630F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A08C2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2E998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C3A6B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7, 0.2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DF341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43D7C3D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E36FA6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3EECD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112DD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2, 0.3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18E90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B15DE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6D54D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5DA79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9, 0.3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F2DE5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496A7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85C7B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4BC70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8, 0.36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1FCBB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7424085D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81C396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39243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2F19D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6, 0.1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FF07F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E2B90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DFF6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EEAA9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8, 0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1304D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AECAA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A2761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99140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9, 0.2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A1B83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7</w:t>
            </w:r>
          </w:p>
        </w:tc>
      </w:tr>
      <w:tr w:rsidR="00F86D73" w:rsidRPr="007073D2" w14:paraId="29711DC5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61CC7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ED2A9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87183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B94635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C730A0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A14E0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3A5B1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C4B22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F3829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E5E7F2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0009E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87C3D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5</w:t>
            </w:r>
          </w:p>
        </w:tc>
      </w:tr>
      <w:tr w:rsidR="00F86D73" w:rsidRPr="007073D2" w14:paraId="12E06BBF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8FE269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EDB9CC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FDB76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, 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72B539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9F49BD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DC9F38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D4ECB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8A7D0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EC41A1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9E722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8E835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51380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1</w:t>
            </w:r>
          </w:p>
        </w:tc>
      </w:tr>
      <w:tr w:rsidR="00F86D73" w:rsidRPr="007073D2" w14:paraId="31EA890E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923F2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 20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8C861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00130A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E750F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19974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CC60B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A65C7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3605F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8EB7A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2972D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2779C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7768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6D73" w:rsidRPr="007073D2" w14:paraId="7B6C9F7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98A173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76779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D5D7C1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8, 0.1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C2FE6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A66F7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0FDF7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FD600E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9, 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5AC1F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D0FCF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86A6A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B4B47B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1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7C9BA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18FC0643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2DDEB0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C4CC9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E9C81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9, 0.2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AD471B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8DDE9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A0B2B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F45C2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6, 0.2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816B23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F8057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F77C3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64B10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1, 0.2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E84716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86D73" w:rsidRPr="007073D2" w14:paraId="26B95C02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890824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: 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0A11B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565BA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8, 0.2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068B6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1ECCAE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9EF60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50EA3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7, 0.2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3730D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59FD5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593D9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9C7FC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6, 0.3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DFD348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F86D73" w:rsidRPr="007073D2" w14:paraId="3C448E6F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0B6D1A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65570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C7DC63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5EBB0C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3AA99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88741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DABB0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469EA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40C6E7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1B7725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B67724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05A2D4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</w:tr>
      <w:tr w:rsidR="00F86D73" w:rsidRPr="007073D2" w14:paraId="6656C2E8" w14:textId="77777777" w:rsidTr="0071570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1915FC" w14:textId="77777777" w:rsidR="00F86D73" w:rsidRPr="007073D2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/10 * Segment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6D4056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49EA4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2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AD60C2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65F0CF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D3F21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FC3639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, 0.02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B913EF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3E6887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3CDF6D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545760" w14:textId="77777777" w:rsidR="00F86D73" w:rsidRPr="007073D2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A8E49A" w14:textId="77777777" w:rsidR="00F86D73" w:rsidRPr="007073D2" w:rsidRDefault="00F86D73" w:rsidP="007157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3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29802BC1" w14:textId="77777777" w:rsidR="00F86D73" w:rsidRDefault="00F86D73" w:rsidP="00F86D73"/>
    <w:p w14:paraId="17CB6A10" w14:textId="77777777" w:rsidR="00E15C19" w:rsidRDefault="00E15C19"/>
    <w:p w14:paraId="213940ED" w14:textId="77777777" w:rsidR="00E15C19" w:rsidRDefault="00E15C19"/>
    <w:p w14:paraId="3F1DC767" w14:textId="77777777" w:rsidR="00E15C19" w:rsidRDefault="00E15C19"/>
    <w:p w14:paraId="27661D58" w14:textId="77777777" w:rsidR="00E15C19" w:rsidRDefault="00E15C19"/>
    <w:p w14:paraId="447BF8AB" w14:textId="77777777" w:rsidR="00E15C19" w:rsidRDefault="00E15C19"/>
    <w:p w14:paraId="326E1083" w14:textId="77777777" w:rsidR="006E75CB" w:rsidRDefault="006E75CB"/>
    <w:sectPr w:rsidR="006E75CB" w:rsidSect="00EF510F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86E"/>
    <w:rsid w:val="00016DDE"/>
    <w:rsid w:val="00195A1C"/>
    <w:rsid w:val="001A3579"/>
    <w:rsid w:val="00200EBA"/>
    <w:rsid w:val="0022684A"/>
    <w:rsid w:val="002C368A"/>
    <w:rsid w:val="00305A67"/>
    <w:rsid w:val="003C4351"/>
    <w:rsid w:val="003E16B3"/>
    <w:rsid w:val="00453E3E"/>
    <w:rsid w:val="004F433D"/>
    <w:rsid w:val="005354CC"/>
    <w:rsid w:val="00535716"/>
    <w:rsid w:val="00635BA0"/>
    <w:rsid w:val="0068586E"/>
    <w:rsid w:val="006E347E"/>
    <w:rsid w:val="006E75CB"/>
    <w:rsid w:val="0076308E"/>
    <w:rsid w:val="008177CD"/>
    <w:rsid w:val="00872BF5"/>
    <w:rsid w:val="008B3B2A"/>
    <w:rsid w:val="00A268B9"/>
    <w:rsid w:val="00C3223F"/>
    <w:rsid w:val="00CC267A"/>
    <w:rsid w:val="00CC326C"/>
    <w:rsid w:val="00D70E9C"/>
    <w:rsid w:val="00E15C19"/>
    <w:rsid w:val="00EF510F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A1465"/>
  <w15:chartTrackingRefBased/>
  <w15:docId w15:val="{83EF19E4-1107-4596-9346-E0F29A418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58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586E"/>
    <w:rPr>
      <w:color w:val="954F72"/>
      <w:u w:val="single"/>
    </w:rPr>
  </w:style>
  <w:style w:type="paragraph" w:customStyle="1" w:styleId="msonormal0">
    <w:name w:val="msonormal"/>
    <w:basedOn w:val="Normal"/>
    <w:rsid w:val="00685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685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5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86E"/>
    <w:rPr>
      <w:b/>
      <w:bCs/>
      <w:sz w:val="20"/>
      <w:szCs w:val="20"/>
    </w:rPr>
  </w:style>
  <w:style w:type="paragraph" w:customStyle="1" w:styleId="xl64">
    <w:name w:val="xl64"/>
    <w:basedOn w:val="Normal"/>
    <w:rsid w:val="00E15C1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E15C1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15C1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63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635BA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635BA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635B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635B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F86D7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F86D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F86D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F86D7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F8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F86D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F86D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F86D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4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5</Pages>
  <Words>1960</Words>
  <Characters>1117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an Woerden</dc:creator>
  <cp:keywords/>
  <dc:description/>
  <cp:lastModifiedBy>Trudy Bearden</cp:lastModifiedBy>
  <cp:revision>2</cp:revision>
  <dcterms:created xsi:type="dcterms:W3CDTF">2025-04-02T20:27:00Z</dcterms:created>
  <dcterms:modified xsi:type="dcterms:W3CDTF">2025-04-02T20:27:00Z</dcterms:modified>
</cp:coreProperties>
</file>